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B0A94" w14:textId="77777777" w:rsidR="00DA31B0" w:rsidRPr="00A84988" w:rsidRDefault="00DA31B0">
      <w:pPr>
        <w:jc w:val="left"/>
        <w:rPr>
          <w:rFonts w:ascii="Times New Roman" w:hAnsi="Times New Roman" w:cs="Times New Roman"/>
        </w:rPr>
      </w:pPr>
    </w:p>
    <w:tbl>
      <w:tblPr>
        <w:tblW w:w="5824" w:type="pct"/>
        <w:tblInd w:w="-974" w:type="dxa"/>
        <w:tblLayout w:type="fixed"/>
        <w:tblLook w:val="04A0" w:firstRow="1" w:lastRow="0" w:firstColumn="1" w:lastColumn="0" w:noHBand="0" w:noVBand="1"/>
      </w:tblPr>
      <w:tblGrid>
        <w:gridCol w:w="806"/>
        <w:gridCol w:w="1014"/>
        <w:gridCol w:w="1219"/>
        <w:gridCol w:w="709"/>
        <w:gridCol w:w="691"/>
        <w:gridCol w:w="1239"/>
        <w:gridCol w:w="740"/>
        <w:gridCol w:w="675"/>
        <w:gridCol w:w="1219"/>
        <w:gridCol w:w="840"/>
        <w:gridCol w:w="774"/>
      </w:tblGrid>
      <w:tr w:rsidR="00A84988" w:rsidRPr="00A84988" w14:paraId="21BC0308" w14:textId="77777777">
        <w:trPr>
          <w:trHeight w:val="27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18C9C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A8498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able</w:t>
            </w:r>
            <w:r w:rsidRPr="00A8498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S1</w:t>
            </w:r>
            <w:r w:rsidRPr="00A8498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The associations between PRS and risk of </w:t>
            </w:r>
            <w:r w:rsidRPr="00A8498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AF, HF, </w:t>
            </w:r>
            <w:r w:rsidRPr="00A8498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and </w:t>
            </w:r>
            <w:r w:rsidRPr="00A8498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cardiovascular </w:t>
            </w:r>
            <w:r w:rsidRPr="00A8498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rtality </w:t>
            </w:r>
          </w:p>
        </w:tc>
      </w:tr>
      <w:tr w:rsidR="00A84988" w:rsidRPr="00A84988" w14:paraId="48E78F70" w14:textId="77777777">
        <w:trPr>
          <w:trHeight w:val="336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D12E3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</w:pPr>
            <w:proofErr w:type="gramStart"/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ariables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</w:t>
            </w:r>
            <w:r w:rsidRPr="00A84988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RS</w:t>
            </w:r>
            <w:proofErr w:type="gramEnd"/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       </w:t>
            </w:r>
            <w:r w:rsidRPr="00A84988">
              <w:rPr>
                <w:rFonts w:ascii="Times New Roman" w:eastAsia="SimSun" w:hAnsi="Times New Roman" w:cs="Times New Roman" w:hint="eastAsia"/>
                <w:sz w:val="15"/>
                <w:szCs w:val="15"/>
                <w:u w:val="single"/>
              </w:rPr>
              <w:t>Atrial fibrillation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u w:val="single"/>
                <w:lang w:bidi="ar"/>
              </w:rPr>
              <w:t xml:space="preserve">                   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</w:t>
            </w:r>
            <w:r w:rsidRPr="00A84988">
              <w:rPr>
                <w:rFonts w:ascii="Times New Roman" w:eastAsia="SimSun" w:hAnsi="Times New Roman" w:cs="Times New Roman" w:hint="eastAsia"/>
                <w:sz w:val="15"/>
                <w:szCs w:val="15"/>
                <w:u w:val="single"/>
              </w:rPr>
              <w:t xml:space="preserve">Heart failure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u w:val="single"/>
                <w:lang w:bidi="ar"/>
              </w:rPr>
              <w:t xml:space="preserve">                   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u w:val="single"/>
                <w:lang w:bidi="ar"/>
              </w:rPr>
              <w:t>C</w:t>
            </w:r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rdiovascular mortality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u w:val="single"/>
                <w:lang w:bidi="ar"/>
              </w:rPr>
              <w:t xml:space="preserve">              </w:t>
            </w:r>
          </w:p>
          <w:p w14:paraId="0A5A652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                    </w:t>
            </w:r>
            <w:proofErr w:type="gramStart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HR(</w:t>
            </w:r>
            <w:proofErr w:type="gramEnd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95%CI)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 </w:t>
            </w:r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-value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 xml:space="preserve">    </w:t>
            </w:r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 for trend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</w:t>
            </w:r>
            <w:proofErr w:type="gramStart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HR(</w:t>
            </w:r>
            <w:proofErr w:type="gramEnd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95%CI)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value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 xml:space="preserve">   </w:t>
            </w:r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 for trend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 xml:space="preserve">   </w:t>
            </w:r>
            <w:proofErr w:type="gramStart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HR(</w:t>
            </w:r>
            <w:proofErr w:type="gramEnd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95%CI)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</w:t>
            </w:r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-value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 xml:space="preserve">    </w:t>
            </w:r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 for trend</w:t>
            </w:r>
          </w:p>
        </w:tc>
      </w:tr>
      <w:tr w:rsidR="00A84988" w:rsidRPr="00A84988" w14:paraId="737316AE" w14:textId="77777777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6A8B5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Model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30C9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Overal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830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10 (1.06,1.15) 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92E3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1E52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10F70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.22 (1.18,1.2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A28B4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88CAF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E2D4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24 (1.18,1.30)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9CE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4B79" w14:textId="77777777" w:rsidR="00DA31B0" w:rsidRPr="00A84988" w:rsidRDefault="00DA31B0">
            <w:pPr>
              <w:widowControl/>
              <w:ind w:firstLineChars="1100" w:firstLine="1210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</w:tr>
      <w:tr w:rsidR="00A84988" w:rsidRPr="00A84988" w14:paraId="4E0F26E9" w14:textId="77777777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9F41E" w14:textId="77777777" w:rsidR="00DA31B0" w:rsidRPr="00A84988" w:rsidRDefault="00DA31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6F3BF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1BFD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E364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53B0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9B9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BC919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E8473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E46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  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2459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2C45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A84988" w:rsidRPr="00A84988" w14:paraId="7B91A39D" w14:textId="77777777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49C4D" w14:textId="77777777" w:rsidR="00DA31B0" w:rsidRPr="00A84988" w:rsidRDefault="00DA31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CFFC6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ntermediat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4BEA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80 (1.63,2.00) 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6029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DFF46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6DE8B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26 (1.14,1.40)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46A9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9F280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1BE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19 (1.05,1.35) 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1DA8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00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5F3F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A84988" w:rsidRPr="00A84988" w14:paraId="0BE6952C" w14:textId="77777777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B2ED" w14:textId="77777777" w:rsidR="00DA31B0" w:rsidRPr="00A84988" w:rsidRDefault="00DA31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2EF5D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7E48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2.85 (2.55,3.18) 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A4C2D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920C7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B689B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65(1.47,1.85)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8D4F4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7BE4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BF34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69 (1.47,1.95)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24E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904C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A84988" w:rsidRPr="00A84988" w14:paraId="5DFA0327" w14:textId="7777777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57022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Model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9635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Overal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E182A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49 (1.44,1.55) 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1E3D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8E1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D4AA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.24 (1.20,1.2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475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A965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86C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.26 (1.21,1.3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5D7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3C6D" w14:textId="77777777" w:rsidR="00DA31B0" w:rsidRPr="00A84988" w:rsidRDefault="00DA31B0">
            <w:pPr>
              <w:widowControl/>
              <w:ind w:firstLineChars="1100" w:firstLine="1210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</w:tr>
      <w:tr w:rsidR="00A84988" w:rsidRPr="00A84988" w14:paraId="6DC01539" w14:textId="7777777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7DC0A" w14:textId="77777777" w:rsidR="00DA31B0" w:rsidRPr="00A84988" w:rsidRDefault="00DA31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1428C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E9A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4C24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4E70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0E61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7F0AD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8DB0A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DF55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  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8B68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F23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A84988" w:rsidRPr="00A84988" w14:paraId="7302FB60" w14:textId="7777777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B2576" w14:textId="77777777" w:rsidR="00DA31B0" w:rsidRPr="00A84988" w:rsidRDefault="00DA31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92683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ntermediat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592A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76 (1.59,1.95) 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4777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84748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36568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30 (1.20,1.41)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60ED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50415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84A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22 (1.07,1.38) 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D6A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870F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</w:tr>
      <w:tr w:rsidR="00A84988" w:rsidRPr="00A84988" w14:paraId="656F15F9" w14:textId="7777777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2832A" w14:textId="77777777" w:rsidR="00DA31B0" w:rsidRPr="00A84988" w:rsidRDefault="00DA31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ED4AC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1B255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2.90 (2.59,3.24) 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35DA4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C3299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DDF23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88 (1.68,2.11)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62D7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AE95A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E13B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79 (1.55,2.06)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95D5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00E4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</w:tr>
      <w:tr w:rsidR="00A84988" w:rsidRPr="00A84988" w14:paraId="2302F089" w14:textId="7777777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E7EA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Model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02E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Overal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B49C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08 (1.02,1.14) 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A418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01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13AB4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5D0A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.20(1.15,1.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15DAB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35744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A5F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23 (1.17,1.28)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D665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A15B" w14:textId="77777777" w:rsidR="00DA31B0" w:rsidRPr="00A84988" w:rsidRDefault="00DA31B0">
            <w:pPr>
              <w:widowControl/>
              <w:ind w:firstLineChars="1100" w:firstLine="1210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</w:tr>
      <w:tr w:rsidR="00A84988" w:rsidRPr="00A84988" w14:paraId="1884E1A8" w14:textId="7777777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6E64" w14:textId="77777777" w:rsidR="00DA31B0" w:rsidRPr="00A84988" w:rsidRDefault="00DA31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DC21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A3B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B458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8BC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A3C38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4EB8A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D3A4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117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  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0396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723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A84988" w:rsidRPr="00A84988" w14:paraId="08ED6F6D" w14:textId="7777777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A18E" w14:textId="77777777" w:rsidR="00DA31B0" w:rsidRPr="00A84988" w:rsidRDefault="00DA31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8EEA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ntermediat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880B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73 (1.56,1.92) 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1CA1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2A1C2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45B4D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23 (1.11,1.36)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F9248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B0FD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DC23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18 (1.04,1.34) 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F8D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2170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</w:tr>
      <w:tr w:rsidR="00A84988" w:rsidRPr="00A84988" w14:paraId="64873BD0" w14:textId="7777777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862BF" w14:textId="77777777" w:rsidR="00DA31B0" w:rsidRPr="00A84988" w:rsidRDefault="00DA31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1020E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C8CB62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2.84 (2.54,3.17) 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2F4D2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B00092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12E9C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55 (1.38,1.74) 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9F8A8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9233F6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032D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65 (1.43,1.91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A5C95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EA61A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</w:tr>
    </w:tbl>
    <w:p w14:paraId="330E8AE2" w14:textId="77777777" w:rsidR="00DA31B0" w:rsidRPr="00A84988" w:rsidRDefault="00000000">
      <w:pPr>
        <w:widowControl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Model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1: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Unadjusted</w:t>
      </w:r>
    </w:p>
    <w:p w14:paraId="4FF2BE4B" w14:textId="77777777" w:rsidR="00DA31B0" w:rsidRPr="00A84988" w:rsidRDefault="00000000">
      <w:pPr>
        <w:widowControl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Model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 2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: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Adjusted for age, gender, race, education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level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, BMI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,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smoking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status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,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and alcohol consumption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status</w:t>
      </w:r>
    </w:p>
    <w:p w14:paraId="2E7B13F2" w14:textId="77777777" w:rsidR="00DA31B0" w:rsidRPr="00A84988" w:rsidRDefault="00000000">
      <w:pPr>
        <w:widowControl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Model 3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: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included all variables from Model 2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, and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 xml:space="preserve"> further adjusted for 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SBP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 xml:space="preserve">, 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DBP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 xml:space="preserve">, 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TG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 xml:space="preserve">, 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TC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 xml:space="preserve">, eGFR, 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UA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 xml:space="preserve">, aspirin, 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cholesterol-lowering medication,</w:t>
      </w:r>
      <w:r w:rsidRPr="00A84988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blood pressure medication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 xml:space="preserve">, 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and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insulin use</w:t>
      </w:r>
    </w:p>
    <w:p w14:paraId="42B8F671" w14:textId="77777777" w:rsidR="00DA31B0" w:rsidRPr="00A84988" w:rsidRDefault="0000000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Abbreviations: Ref: reference; PRS: p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 xml:space="preserve">olygenic 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r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isk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 s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core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; </w:t>
      </w:r>
      <w:proofErr w:type="spellStart"/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eGDR</w:t>
      </w:r>
      <w:proofErr w:type="spellEnd"/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: estimated glucose disposal rate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;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BMI: body mass index;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SBP: systolic blood pressure; DBP: diastolic blood pressure;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TC: total cholesterol;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 TG: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triglyceride;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eGFR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: </w:t>
      </w:r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estimated 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glomerular filtration rate; </w:t>
      </w:r>
      <w:proofErr w:type="spellStart"/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Ua</w:t>
      </w:r>
      <w:proofErr w:type="spellEnd"/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: uric acid</w:t>
      </w:r>
    </w:p>
    <w:p w14:paraId="4CD32A7C" w14:textId="77777777" w:rsidR="00DA31B0" w:rsidRPr="00A84988" w:rsidRDefault="00DA31B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</w:p>
    <w:tbl>
      <w:tblPr>
        <w:tblW w:w="5620" w:type="pct"/>
        <w:tblInd w:w="-784" w:type="dxa"/>
        <w:tblLayout w:type="fixed"/>
        <w:tblLook w:val="04A0" w:firstRow="1" w:lastRow="0" w:firstColumn="1" w:lastColumn="0" w:noHBand="0" w:noVBand="1"/>
      </w:tblPr>
      <w:tblGrid>
        <w:gridCol w:w="1009"/>
        <w:gridCol w:w="621"/>
        <w:gridCol w:w="1527"/>
        <w:gridCol w:w="1159"/>
        <w:gridCol w:w="1469"/>
        <w:gridCol w:w="1121"/>
        <w:gridCol w:w="1558"/>
        <w:gridCol w:w="1115"/>
      </w:tblGrid>
      <w:tr w:rsidR="00A84988" w:rsidRPr="00A84988" w14:paraId="30A444A4" w14:textId="77777777">
        <w:trPr>
          <w:trHeight w:val="27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11C44A" w14:textId="77777777" w:rsidR="00DA31B0" w:rsidRPr="00A849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A8498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able</w:t>
            </w:r>
            <w:r w:rsidRPr="00A8498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S2</w:t>
            </w:r>
            <w:r w:rsidRPr="00A8498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 w:rsidRPr="00A8498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Joint association of </w:t>
            </w:r>
            <w:proofErr w:type="spellStart"/>
            <w:r w:rsidRPr="00A8498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eGDR</w:t>
            </w:r>
            <w:proofErr w:type="spellEnd"/>
            <w:r w:rsidRPr="00A8498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and PRS with AF, HF and cardiovascular mortality </w:t>
            </w:r>
          </w:p>
        </w:tc>
      </w:tr>
      <w:tr w:rsidR="00A84988" w:rsidRPr="00A84988" w14:paraId="738AF197" w14:textId="77777777">
        <w:trPr>
          <w:trHeight w:val="33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A27CA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Genetic risk      </w:t>
            </w:r>
            <w:proofErr w:type="spellStart"/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eGDR</w:t>
            </w:r>
            <w:proofErr w:type="spellEnd"/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 </w:t>
            </w:r>
            <w:r w:rsidRPr="00A84988">
              <w:rPr>
                <w:rFonts w:ascii="Times New Roman" w:eastAsia="SimSun" w:hAnsi="Times New Roman" w:cs="Times New Roman" w:hint="eastAsia"/>
                <w:sz w:val="15"/>
                <w:szCs w:val="15"/>
                <w:u w:val="single"/>
              </w:rPr>
              <w:t>Atrial fibrillation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u w:val="single"/>
                <w:lang w:bidi="ar"/>
              </w:rPr>
              <w:t xml:space="preserve">                  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</w:t>
            </w:r>
            <w:r w:rsidRPr="00A84988">
              <w:rPr>
                <w:rFonts w:ascii="Times New Roman" w:eastAsia="SimSun" w:hAnsi="Times New Roman" w:cs="Times New Roman" w:hint="eastAsia"/>
                <w:sz w:val="15"/>
                <w:szCs w:val="15"/>
                <w:u w:val="single"/>
              </w:rPr>
              <w:t xml:space="preserve">Heart failure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u w:val="single"/>
                <w:lang w:bidi="ar"/>
              </w:rPr>
              <w:t xml:space="preserve">                   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u w:val="single"/>
                <w:lang w:bidi="ar"/>
              </w:rPr>
              <w:t>C</w:t>
            </w:r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rdiovascular mortality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u w:val="single"/>
                <w:lang w:bidi="ar"/>
              </w:rPr>
              <w:t xml:space="preserve">              </w:t>
            </w:r>
          </w:p>
          <w:p w14:paraId="3A052C8D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                      </w:t>
            </w:r>
            <w:proofErr w:type="gramStart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HR(</w:t>
            </w:r>
            <w:proofErr w:type="gramEnd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95%CI)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     </w:t>
            </w:r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-value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 xml:space="preserve">   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  </w:t>
            </w:r>
            <w:proofErr w:type="gramStart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HR(</w:t>
            </w:r>
            <w:proofErr w:type="gramEnd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95%CI)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   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value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 xml:space="preserve">           </w:t>
            </w:r>
            <w:proofErr w:type="gramStart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HR(</w:t>
            </w:r>
            <w:proofErr w:type="gramEnd"/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95%CI)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      </w:t>
            </w:r>
            <w:r w:rsidRPr="00A84988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-value</w:t>
            </w:r>
            <w:r w:rsidRPr="00A84988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 xml:space="preserve">    </w:t>
            </w:r>
          </w:p>
        </w:tc>
      </w:tr>
      <w:tr w:rsidR="00A84988" w:rsidRPr="00A84988" w14:paraId="26BCD5B5" w14:textId="77777777">
        <w:trPr>
          <w:trHeight w:val="27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1BED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3267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88FF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Ref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72B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AADA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834E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553D" w14:textId="77777777" w:rsidR="00DA31B0" w:rsidRPr="00A84988" w:rsidRDefault="00DA31B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DE67" w14:textId="77777777" w:rsidR="00DA31B0" w:rsidRPr="00A84988" w:rsidRDefault="00DA31B0">
            <w:pPr>
              <w:widowControl/>
              <w:ind w:firstLineChars="1100" w:firstLine="1210"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</w:tr>
      <w:tr w:rsidR="00A84988" w:rsidRPr="00A84988" w14:paraId="6DFCF9C9" w14:textId="77777777">
        <w:trPr>
          <w:trHeight w:val="27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F54C0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14FB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8A2C0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86 (0.65,1.85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850C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150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CE02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57 (0.46,0.7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21105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D50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62 (0.47,0.82)   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D3DF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 </w:t>
            </w:r>
          </w:p>
        </w:tc>
      </w:tr>
      <w:tr w:rsidR="00A84988" w:rsidRPr="00A84988" w14:paraId="0FA41146" w14:textId="77777777">
        <w:trPr>
          <w:trHeight w:val="27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783E4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B7CA6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9B65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93 (0.72,1.20)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4C66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570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C29FF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61 (0.48,0.7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3E78A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730D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44 (0.32,0.59) 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6BFF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 w:rsidR="00A84988" w:rsidRPr="00A84988" w14:paraId="2BB83090" w14:textId="77777777">
        <w:trPr>
          <w:trHeight w:val="302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752AB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B3259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7846F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68 (0.49,0.94)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052CB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020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4FFA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31 (0.21,0.4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F7AB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6CF0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23 (0.16,0.33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FE58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 w:rsidR="00A84988" w:rsidRPr="00A84988" w14:paraId="70E972B4" w14:textId="77777777">
        <w:trPr>
          <w:trHeight w:val="276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DFCD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ntermedi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58CFF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DE1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78 (1.50,2.11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AEED2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8DFA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.14 (0.98,1.3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9032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100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CD53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11 (0.91,1.36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B5CD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290 </w:t>
            </w:r>
          </w:p>
        </w:tc>
      </w:tr>
      <w:tr w:rsidR="00A84988" w:rsidRPr="00A84988" w14:paraId="68AE7856" w14:textId="77777777">
        <w:trPr>
          <w:trHeight w:val="292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25FB2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ntermedi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E16B0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54C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.48 (1.24.1.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60D12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0168D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74(0.62,0.8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DE83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598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68 (0.56,0.84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7DE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 w:rsidR="00A84988" w:rsidRPr="00A84988" w14:paraId="523B1928" w14:textId="77777777">
        <w:trPr>
          <w:trHeight w:val="30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B5E87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ntermedi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60801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DF99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48 (1.22,1.78)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CC690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A385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72 (0.60,0.8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013A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FAC2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53 (0.43,0.6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BF7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 w:rsidR="00A84988" w:rsidRPr="00A84988" w14:paraId="727EDE0A" w14:textId="77777777">
        <w:trPr>
          <w:trHeight w:val="30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0FBD5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ntermedi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9EE3A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E45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.21 (0.97,1.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8D9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090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9B078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52 (0.41,0.6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3EAE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446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28 (0.22,0.36)  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353B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 w:rsidR="00A84988" w:rsidRPr="00A84988" w14:paraId="57A4887E" w14:textId="77777777">
        <w:trPr>
          <w:trHeight w:val="30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1C06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C55B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4103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2.68 (2.24,3.3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1E38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71712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.36 (1.15,1.6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CE76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45EA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35 (1.08,1.70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D50A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010</w:t>
            </w:r>
          </w:p>
        </w:tc>
      </w:tr>
      <w:tr w:rsidR="00A84988" w:rsidRPr="00A84988" w14:paraId="71F0BBA3" w14:textId="77777777">
        <w:trPr>
          <w:trHeight w:val="30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53BE3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765CE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970B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2.58 (2.12,3.1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6177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E004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98 (0.81,1.1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50EF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830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94D2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10 (0.87,1.39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3EB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420</w:t>
            </w:r>
          </w:p>
        </w:tc>
      </w:tr>
      <w:tr w:rsidR="00A84988" w:rsidRPr="00A84988" w14:paraId="4B275937" w14:textId="77777777">
        <w:trPr>
          <w:trHeight w:val="30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5A65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AA09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2F0D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2.50 (2.03,3.0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E2C3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31816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96(0.77,1.1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0099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700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BA99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72 (0.56,0.93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6A2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010 </w:t>
            </w:r>
          </w:p>
        </w:tc>
      </w:tr>
      <w:tr w:rsidR="00A84988" w:rsidRPr="00A84988" w14:paraId="6C229D74" w14:textId="77777777">
        <w:trPr>
          <w:trHeight w:val="300"/>
        </w:trPr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67C08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10BB6" w14:textId="77777777" w:rsidR="00DA31B0" w:rsidRPr="00A849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Q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CAFF91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2.08 (1.61,2.68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BB04DD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B66C0E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66 (0.48,0.9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BF96D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01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CA81C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41 (0.29,0.57) 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A0807" w14:textId="77777777" w:rsidR="00DA31B0" w:rsidRPr="00A8498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A8498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</w:tbl>
    <w:p w14:paraId="06FF4BBA" w14:textId="77777777" w:rsidR="00DA31B0" w:rsidRPr="00A84988" w:rsidRDefault="00000000">
      <w:pPr>
        <w:widowControl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 xml:space="preserve">Abbreviations: Ref: reference; </w:t>
      </w:r>
      <w:proofErr w:type="spellStart"/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eGDR</w:t>
      </w:r>
      <w:proofErr w:type="spellEnd"/>
      <w:r w:rsidRPr="00A84988"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  <w:t>: estimated glucose disposal rate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; PRS: p</w:t>
      </w:r>
      <w:r w:rsidRPr="00A84988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olygenic 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r</w:t>
      </w:r>
      <w:r w:rsidRPr="00A84988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isk 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s</w:t>
      </w:r>
      <w:r w:rsidRPr="00A84988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core</w:t>
      </w:r>
      <w:r w:rsidRPr="00A84988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; </w:t>
      </w:r>
      <w:r w:rsidRPr="00A84988">
        <w:rPr>
          <w:rFonts w:ascii="Times New Roman" w:eastAsia="MyriadPro-Regular" w:hAnsi="Times New Roman" w:cs="Times New Roman" w:hint="eastAsia"/>
          <w:kern w:val="0"/>
          <w:sz w:val="20"/>
          <w:szCs w:val="20"/>
          <w:lang w:bidi="ar"/>
        </w:rPr>
        <w:t>AF: atrial fibrillation; HF: heart failure</w:t>
      </w:r>
    </w:p>
    <w:p w14:paraId="0B08D74B" w14:textId="77777777" w:rsidR="00DA31B0" w:rsidRPr="00A84988" w:rsidRDefault="00DA31B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</w:p>
    <w:p w14:paraId="6D381EFA" w14:textId="77777777" w:rsidR="00DA31B0" w:rsidRPr="00A84988" w:rsidRDefault="00DA31B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</w:p>
    <w:p w14:paraId="1D0948A5" w14:textId="77777777" w:rsidR="00DA31B0" w:rsidRPr="00A84988" w:rsidRDefault="00DA31B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A84988" w:rsidRPr="00A84988" w14:paraId="66886231" w14:textId="77777777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0834A41B" w14:textId="77777777" w:rsidR="00DA31B0" w:rsidRPr="00A84988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A84988">
              <w:rPr>
                <w:rFonts w:ascii="Times New Roman" w:hAnsi="Times New Roman" w:cs="Times New Roman" w:hint="eastAsia"/>
                <w:noProof/>
              </w:rPr>
              <w:drawing>
                <wp:inline distT="0" distB="0" distL="114300" distR="114300" wp14:anchorId="6922F8AA" wp14:editId="7DAA74CF">
                  <wp:extent cx="3950970" cy="6533515"/>
                  <wp:effectExtent l="0" t="0" r="11430" b="4445"/>
                  <wp:docPr id="2" name="图片 2" descr="C:/Users/tanzhen/Desktop/eGDR/新建文件夹/Fig. S1 CR.jpgFig. S1 C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C:/Users/tanzhen/Desktop/eGDR/新建文件夹/Fig. S1 CR.jpgFig. S1 CR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t="498" b="4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0970" cy="6533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31B0" w:rsidRPr="00A84988" w14:paraId="458E266F" w14:textId="77777777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192BEF75" w14:textId="77777777" w:rsidR="00DA31B0" w:rsidRPr="00A84988" w:rsidRDefault="00000000">
            <w:pPr>
              <w:jc w:val="left"/>
              <w:rPr>
                <w:rFonts w:ascii="Times New Roman" w:hAnsi="Times New Roman" w:cs="Times New Roman"/>
              </w:rPr>
            </w:pPr>
            <w:r w:rsidRPr="00A84988">
              <w:rPr>
                <w:rFonts w:ascii="Times New Roman" w:hAnsi="Times New Roman" w:cs="Times New Roman" w:hint="eastAsia"/>
              </w:rPr>
              <w:t xml:space="preserve">Fig. S1 The value evolution of Z-score in the screening process for </w:t>
            </w:r>
            <w:r w:rsidRPr="00A8498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atrial fibrillation </w:t>
            </w:r>
            <w:r w:rsidRPr="00A84988">
              <w:rPr>
                <w:rFonts w:ascii="Times New Roman" w:hAnsi="Times New Roman" w:cs="Times New Roman" w:hint="eastAsia"/>
              </w:rPr>
              <w:t>(A), heart failure (B), and cardiovascular mortality (C). In A, B, and C, the horizontal axis represents the number of iterations, and the vertical axis represents the change in Z-values during the screening process.</w:t>
            </w:r>
          </w:p>
        </w:tc>
      </w:tr>
    </w:tbl>
    <w:p w14:paraId="79653C60" w14:textId="77777777" w:rsidR="00DA31B0" w:rsidRPr="00A84988" w:rsidRDefault="00DA31B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</w:p>
    <w:p w14:paraId="3BCA16BA" w14:textId="77777777" w:rsidR="00DA31B0" w:rsidRPr="00A84988" w:rsidRDefault="00DA31B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</w:p>
    <w:p w14:paraId="52D6AE1E" w14:textId="77777777" w:rsidR="00DA31B0" w:rsidRPr="00A84988" w:rsidRDefault="00DA31B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</w:p>
    <w:p w14:paraId="10E298DB" w14:textId="77777777" w:rsidR="00DA31B0" w:rsidRPr="00A84988" w:rsidRDefault="00DA31B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</w:p>
    <w:p w14:paraId="600EC8DF" w14:textId="77777777" w:rsidR="00DA31B0" w:rsidRPr="00A84988" w:rsidRDefault="00DA31B0">
      <w:pPr>
        <w:widowControl/>
        <w:rPr>
          <w:rFonts w:ascii="Times New Roman" w:eastAsia="MyriadPro-Regular" w:hAnsi="Times New Roman" w:cs="Times New Roman"/>
          <w:kern w:val="0"/>
          <w:sz w:val="20"/>
          <w:szCs w:val="20"/>
          <w:lang w:bidi="ar"/>
        </w:rPr>
      </w:pPr>
    </w:p>
    <w:p w14:paraId="323CFF82" w14:textId="77777777" w:rsidR="00DA31B0" w:rsidRPr="00A84988" w:rsidRDefault="00DA31B0"/>
    <w:sectPr w:rsidR="00DA31B0" w:rsidRPr="00A84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Pro-Regular">
    <w:altName w:val="Segoe Print"/>
    <w:panose1 w:val="020B05030304030202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31B0"/>
    <w:rsid w:val="001975BE"/>
    <w:rsid w:val="00A84988"/>
    <w:rsid w:val="00DA31B0"/>
    <w:rsid w:val="04274F2B"/>
    <w:rsid w:val="0A2F0DBE"/>
    <w:rsid w:val="0DFB2300"/>
    <w:rsid w:val="0FB129CD"/>
    <w:rsid w:val="11091D5E"/>
    <w:rsid w:val="17A70B2D"/>
    <w:rsid w:val="1B4641B9"/>
    <w:rsid w:val="1E347ACE"/>
    <w:rsid w:val="234E4D5F"/>
    <w:rsid w:val="2A17569E"/>
    <w:rsid w:val="2D804419"/>
    <w:rsid w:val="2E400F3C"/>
    <w:rsid w:val="3AEF7F72"/>
    <w:rsid w:val="3E277826"/>
    <w:rsid w:val="437D25BE"/>
    <w:rsid w:val="45F34DBA"/>
    <w:rsid w:val="46D83FB0"/>
    <w:rsid w:val="485E2293"/>
    <w:rsid w:val="5AE26D53"/>
    <w:rsid w:val="5BC85AAA"/>
    <w:rsid w:val="5C0A42AF"/>
    <w:rsid w:val="5DC664B8"/>
    <w:rsid w:val="6BC009EB"/>
    <w:rsid w:val="73996B3D"/>
    <w:rsid w:val="751B3A55"/>
    <w:rsid w:val="75410DEE"/>
    <w:rsid w:val="76B86E8E"/>
    <w:rsid w:val="7C8B0BA1"/>
    <w:rsid w:val="7DF5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EE99E2"/>
  <w15:docId w15:val="{A7E768E6-DD49-4F00-B560-A318DFE41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zhen</dc:creator>
  <cp:lastModifiedBy>Maarten Vandijck</cp:lastModifiedBy>
  <cp:revision>2</cp:revision>
  <dcterms:created xsi:type="dcterms:W3CDTF">2025-02-10T13:25:00Z</dcterms:created>
  <dcterms:modified xsi:type="dcterms:W3CDTF">2025-06-26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jdmM2IzMDRmMzc1MDkyODdlNmY2ZDFkNDk1ZmVmZjUiLCJ1c2VySWQiOiIzMzc5NzUzNTgifQ==</vt:lpwstr>
  </property>
  <property fmtid="{D5CDD505-2E9C-101B-9397-08002B2CF9AE}" pid="4" name="ICV">
    <vt:lpwstr>33B34221AE8B48B09CB033E7A1C6B6D5_12</vt:lpwstr>
  </property>
</Properties>
</file>